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9FFD5" w14:textId="3B0EFD7A" w:rsidR="00D46F55" w:rsidRPr="009258F2" w:rsidRDefault="00177A2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B32F06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 Appendix</w:t>
      </w:r>
      <w:r w:rsidR="000F38BD" w:rsidRPr="009258F2">
        <w:rPr>
          <w:rFonts w:ascii="Times New Roman" w:hAnsi="Times New Roman" w:cs="Times New Roman"/>
          <w:b/>
          <w:bCs/>
          <w:lang w:val="en-US"/>
        </w:rPr>
        <w:t>. Funnel plots</w:t>
      </w:r>
    </w:p>
    <w:p w14:paraId="148AFE55" w14:textId="67D4565B" w:rsidR="000F38BD" w:rsidRDefault="000F38BD">
      <w:pPr>
        <w:rPr>
          <w:rFonts w:ascii="Times New Roman" w:hAnsi="Times New Roman" w:cs="Times New Roman"/>
          <w:lang w:val="en-US"/>
        </w:rPr>
      </w:pPr>
    </w:p>
    <w:p w14:paraId="43A54BDD" w14:textId="32082155" w:rsidR="000F38BD" w:rsidRDefault="009747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6B2D73" wp14:editId="0191F7C7">
            <wp:extent cx="5731510" cy="4276725"/>
            <wp:effectExtent l="0" t="0" r="0" b="3175"/>
            <wp:docPr id="1985556288" name="Picture 1" descr="A group of graphs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556288" name="Picture 1" descr="A group of graphs with different colored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BFAB7" w14:textId="411F1636" w:rsidR="00F37B9A" w:rsidRPr="007E7E6A" w:rsidRDefault="00492E48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Fig</w:t>
      </w:r>
      <w:r w:rsidR="003E6D56">
        <w:rPr>
          <w:rFonts w:ascii="Times New Roman" w:hAnsi="Times New Roman" w:cs="Times New Roman"/>
          <w:b/>
          <w:bCs/>
        </w:rPr>
        <w:t xml:space="preserve"> A</w:t>
      </w:r>
      <w:r>
        <w:rPr>
          <w:rFonts w:ascii="Times New Roman" w:hAnsi="Times New Roman" w:cs="Times New Roman"/>
          <w:b/>
          <w:bCs/>
        </w:rPr>
        <w:t xml:space="preserve">. </w:t>
      </w:r>
      <w:r w:rsidR="00F37B9A" w:rsidRPr="00F37B9A">
        <w:rPr>
          <w:rFonts w:ascii="Times New Roman" w:hAnsi="Times New Roman" w:cs="Times New Roman"/>
          <w:b/>
          <w:bCs/>
        </w:rPr>
        <w:t>Funnel plots assessing potential publication bias among</w:t>
      </w:r>
      <w:r w:rsidR="00F37B9A" w:rsidRPr="007E7E6A">
        <w:rPr>
          <w:rFonts w:ascii="Times New Roman" w:hAnsi="Times New Roman"/>
          <w:lang w:val="en-US"/>
        </w:rPr>
        <w:t xml:space="preserve"> included studies</w:t>
      </w:r>
      <w:r w:rsidR="00F37B9A" w:rsidRPr="00F37B9A">
        <w:rPr>
          <w:rFonts w:ascii="Times New Roman" w:hAnsi="Times New Roman" w:cs="Times New Roman"/>
          <w:b/>
          <w:bCs/>
        </w:rPr>
        <w:t>.</w:t>
      </w:r>
      <w:r w:rsidR="00F37B9A" w:rsidRPr="00F37B9A">
        <w:rPr>
          <w:rFonts w:ascii="Times New Roman" w:hAnsi="Times New Roman" w:cs="Times New Roman"/>
        </w:rPr>
        <w:br/>
        <w:t xml:space="preserve">(A) Funnel plot for all included studies; (B) funnel plot </w:t>
      </w:r>
      <w:r w:rsidR="00F37B9A" w:rsidRPr="007E7E6A">
        <w:rPr>
          <w:rFonts w:ascii="Times New Roman" w:hAnsi="Times New Roman"/>
          <w:lang w:val="en-US"/>
        </w:rPr>
        <w:t>stratified by disease type</w:t>
      </w:r>
      <w:r w:rsidR="00F37B9A" w:rsidRPr="00F37B9A">
        <w:rPr>
          <w:rFonts w:ascii="Times New Roman" w:hAnsi="Times New Roman" w:cs="Times New Roman"/>
        </w:rPr>
        <w:t>; (C) funnel</w:t>
      </w:r>
      <w:r w:rsidR="00F37B9A" w:rsidRPr="007E7E6A">
        <w:rPr>
          <w:rFonts w:ascii="Times New Roman" w:hAnsi="Times New Roman"/>
          <w:lang w:val="en-US"/>
        </w:rPr>
        <w:t xml:space="preserve"> plot stratified by intervention duration</w:t>
      </w:r>
      <w:r w:rsidR="00F37B9A" w:rsidRPr="00F37B9A">
        <w:rPr>
          <w:rFonts w:ascii="Times New Roman" w:hAnsi="Times New Roman" w:cs="Times New Roman"/>
        </w:rPr>
        <w:t>; (D) funnel</w:t>
      </w:r>
      <w:r w:rsidR="00F37B9A" w:rsidRPr="007E7E6A">
        <w:rPr>
          <w:rFonts w:ascii="Times New Roman" w:hAnsi="Times New Roman"/>
          <w:lang w:val="en-US"/>
        </w:rPr>
        <w:t xml:space="preserve"> plot stratified by intervention intensity</w:t>
      </w:r>
      <w:r w:rsidR="00F37B9A" w:rsidRPr="00F37B9A">
        <w:rPr>
          <w:rFonts w:ascii="Times New Roman" w:hAnsi="Times New Roman" w:cs="Times New Roman"/>
        </w:rPr>
        <w:t>; (E) funnel</w:t>
      </w:r>
      <w:r w:rsidR="00F37B9A" w:rsidRPr="007E7E6A">
        <w:rPr>
          <w:rFonts w:ascii="Times New Roman" w:hAnsi="Times New Roman"/>
          <w:lang w:val="en-US"/>
        </w:rPr>
        <w:t xml:space="preserve"> plot stratified by self-reported outcomes</w:t>
      </w:r>
      <w:r w:rsidR="00F37B9A" w:rsidRPr="00F37B9A">
        <w:rPr>
          <w:rFonts w:ascii="Times New Roman" w:hAnsi="Times New Roman" w:cs="Times New Roman"/>
        </w:rPr>
        <w:t>; (F) funnel</w:t>
      </w:r>
      <w:r w:rsidR="00F37B9A" w:rsidRPr="007E7E6A">
        <w:rPr>
          <w:rFonts w:ascii="Times New Roman" w:hAnsi="Times New Roman"/>
          <w:lang w:val="en-US"/>
        </w:rPr>
        <w:t xml:space="preserve"> plot stratified by objective outcomes</w:t>
      </w:r>
      <w:r w:rsidR="00F37B9A" w:rsidRPr="00F37B9A">
        <w:rPr>
          <w:rFonts w:ascii="Times New Roman" w:hAnsi="Times New Roman" w:cs="Times New Roman"/>
        </w:rPr>
        <w:t>; (G) funnel plot</w:t>
      </w:r>
      <w:r w:rsidR="00F37B9A" w:rsidRPr="007E7E6A">
        <w:rPr>
          <w:rFonts w:ascii="Times New Roman" w:hAnsi="Times New Roman"/>
          <w:lang w:val="en-US"/>
        </w:rPr>
        <w:t xml:space="preserve"> stratified by chatbot functions</w:t>
      </w:r>
      <w:r w:rsidR="00F37B9A" w:rsidRPr="00F37B9A">
        <w:rPr>
          <w:rFonts w:ascii="Times New Roman" w:hAnsi="Times New Roman" w:cs="Times New Roman"/>
        </w:rPr>
        <w:t>.</w:t>
      </w:r>
    </w:p>
    <w:sectPr w:rsidR="00F37B9A" w:rsidRPr="007E7E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EC"/>
    <w:rsid w:val="000048CD"/>
    <w:rsid w:val="0008792F"/>
    <w:rsid w:val="000F38BD"/>
    <w:rsid w:val="00177A21"/>
    <w:rsid w:val="003E6D56"/>
    <w:rsid w:val="00411676"/>
    <w:rsid w:val="00492E48"/>
    <w:rsid w:val="00506150"/>
    <w:rsid w:val="00553048"/>
    <w:rsid w:val="006059CB"/>
    <w:rsid w:val="00653FBE"/>
    <w:rsid w:val="0067741F"/>
    <w:rsid w:val="00680ACB"/>
    <w:rsid w:val="006F7272"/>
    <w:rsid w:val="00755929"/>
    <w:rsid w:val="00785EE6"/>
    <w:rsid w:val="007B1E24"/>
    <w:rsid w:val="007E7E6A"/>
    <w:rsid w:val="009258F2"/>
    <w:rsid w:val="00974763"/>
    <w:rsid w:val="009D2EA2"/>
    <w:rsid w:val="009E2EBD"/>
    <w:rsid w:val="009F2108"/>
    <w:rsid w:val="009F4916"/>
    <w:rsid w:val="00A62BD8"/>
    <w:rsid w:val="00AF2D0E"/>
    <w:rsid w:val="00B264AB"/>
    <w:rsid w:val="00B32F06"/>
    <w:rsid w:val="00C87BEC"/>
    <w:rsid w:val="00D11462"/>
    <w:rsid w:val="00D31D02"/>
    <w:rsid w:val="00D46F55"/>
    <w:rsid w:val="00E861CA"/>
    <w:rsid w:val="00E94094"/>
    <w:rsid w:val="00EF7663"/>
    <w:rsid w:val="00F37B9A"/>
    <w:rsid w:val="00F60AFE"/>
    <w:rsid w:val="00FD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C159"/>
  <w15:chartTrackingRefBased/>
  <w15:docId w15:val="{E6DF15B1-C0EF-344D-A5D3-7EE9347E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8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8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8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8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8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8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8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8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CHEN</dc:creator>
  <cp:keywords/>
  <dc:description/>
  <cp:lastModifiedBy>siyu chen</cp:lastModifiedBy>
  <cp:revision>15</cp:revision>
  <dcterms:created xsi:type="dcterms:W3CDTF">2025-09-26T07:28:00Z</dcterms:created>
  <dcterms:modified xsi:type="dcterms:W3CDTF">2026-06-10T03:35:00Z</dcterms:modified>
</cp:coreProperties>
</file>